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5A70" w:rsidRPr="00BA0B58" w:rsidRDefault="00945A70" w:rsidP="00945A70">
      <w:pPr>
        <w:spacing w:line="360" w:lineRule="auto"/>
        <w:rPr>
          <w:rFonts w:ascii="Times New Roman" w:hAnsi="Times New Roman" w:cs="Times New Roman"/>
          <w:bCs/>
        </w:rPr>
      </w:pPr>
      <w:r w:rsidRPr="00BA0B5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BA0B58">
        <w:rPr>
          <w:rFonts w:ascii="Times New Roman" w:hAnsi="Times New Roman" w:cs="Times New Roman"/>
          <w:b/>
          <w:bCs/>
        </w:rPr>
        <w:t xml:space="preserve"> Table. </w:t>
      </w:r>
      <w:r w:rsidR="006A2E75" w:rsidRPr="004E2924">
        <w:rPr>
          <w:rFonts w:ascii="Times New Roman" w:hAnsi="Times New Roman" w:cs="Times New Roman"/>
          <w:color w:val="000000" w:themeColor="text1"/>
          <w:shd w:val="clear" w:color="auto" w:fill="FFFFFF"/>
        </w:rPr>
        <w:t>Results of Cox regression analysis for the association of varicose vein with risk of Alzheimer’s disease.</w:t>
      </w:r>
      <w:bookmarkStart w:id="0" w:name="_GoBack"/>
      <w:bookmarkEnd w:id="0"/>
    </w:p>
    <w:tbl>
      <w:tblPr>
        <w:tblW w:w="90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7"/>
        <w:gridCol w:w="2815"/>
        <w:gridCol w:w="2816"/>
      </w:tblGrid>
      <w:tr w:rsidR="00945A70" w:rsidRPr="00BA0B58" w:rsidTr="000F297D">
        <w:trPr>
          <w:trHeight w:val="528"/>
        </w:trPr>
        <w:tc>
          <w:tcPr>
            <w:tcW w:w="33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Before PSM 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N = 396,767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After PSM 1:5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N = 30,552</w:t>
            </w:r>
          </w:p>
        </w:tc>
      </w:tr>
      <w:tr w:rsidR="00945A70" w:rsidRPr="00BA0B58" w:rsidTr="000F297D">
        <w:trPr>
          <w:trHeight w:val="544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5A70" w:rsidRPr="00BA0B58" w:rsidRDefault="00945A70" w:rsidP="000F297D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Adjusted </w:t>
            </w:r>
          </w:p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(95% CI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5A70" w:rsidRPr="00BA0B58" w:rsidRDefault="00945A70" w:rsidP="000F297D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Adjusted </w:t>
            </w:r>
          </w:p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(95% CI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Without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varicose vein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With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varicose vei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04 (0.912 - 1.10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20 (0.899 - 1.158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43 (1.141 - 1.14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57 (1.150 - 1.165)</w:t>
            </w:r>
          </w:p>
        </w:tc>
      </w:tr>
      <w:tr w:rsidR="00945A70" w:rsidRPr="00BA0B58" w:rsidTr="000F297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45A70" w:rsidRPr="00BA0B58" w:rsidTr="000F297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</w:tr>
      <w:tr w:rsidR="00945A70" w:rsidRPr="00BA0B58" w:rsidTr="000F297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64 (1.330 - 1.39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04 (1.152 - 1.477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Body mass index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kg/m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2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90 (0.986 - 0.99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12 (0.996 - 1.028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Household incom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68 (0.945 - 0.99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66 (0.857 - 1.088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85 (0.863 - 0.90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08 (0.803 - 1.027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Form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09 (0.966 - 1.05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05 (0.908 - 1.344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Current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35 (1.097 - 1.17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03 (0.906 - 1.345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Alcohol consumption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- 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2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04 (0.877 - 0.93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79 (0.763 - 1.012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3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- 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4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66 (0.916 - 1.01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61 (0.669 - 1.107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≥ 5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23 (1.068 - 1.18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778 (0.584 - 1.036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gular physical activity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- 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38 (0.818 - 0.85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789 (0.703 - 0.885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≥ 5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89 (0.863 - 0.91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14 (0.714 - 0.928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49 (1.026 - 1.07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83 (0.973 - 1.206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21 (1.285 - 1.35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487 (1.277 - 1.731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21 (1.096 - 1.14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17 (1.002 - 1.244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724 (1.587 - 1.87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583 (1.025 - 2.444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27 (0.877 - 1.20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681 (0.317 - 1.463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68 (1.144 - 1.19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10 (1.006 - 1.226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92 (1.048 - 1.13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80 (0.894 - 1.304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75 (1.148 - 1.20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81 (0.969 - 1.206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45 (1.105 - 1.18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95 (0.930 - 1.289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proofErr w:type="spellStart"/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Charlson</w:t>
            </w:r>
            <w:proofErr w:type="spellEnd"/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comorbidity ind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45A70" w:rsidRPr="00BA0B58" w:rsidRDefault="00945A70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38 (0.999 - 1.07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22 (0.834 - 1.253)</w:t>
            </w:r>
          </w:p>
        </w:tc>
      </w:tr>
      <w:tr w:rsidR="00945A70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≥ 2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29 (1.014 - 1.25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45A70" w:rsidRPr="00BA0B58" w:rsidRDefault="00945A70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22 (0.433 - 1.558)</w:t>
            </w:r>
          </w:p>
        </w:tc>
      </w:tr>
    </w:tbl>
    <w:p w:rsidR="00945A70" w:rsidRDefault="00945A70" w:rsidP="00945A70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Abbreviations: CI, confidence interval; COPD, chronic obstructive pulmonary disease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HR, hazard ratio;</w:t>
      </w:r>
      <w:r w:rsidRPr="00B00C4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N, number;</w:t>
      </w:r>
      <w:r w:rsidRPr="00B00C4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PSM, propensity score matching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p w:rsidR="00945A70" w:rsidRPr="008E4FD5" w:rsidRDefault="00945A70" w:rsidP="00945A70">
      <w:pPr>
        <w:spacing w:line="276" w:lineRule="auto"/>
        <w:rPr>
          <w:rFonts w:ascii="Times New Roman" w:hAnsi="Times New Roman" w:cs="Times New Roman"/>
        </w:rPr>
      </w:pPr>
    </w:p>
    <w:p w:rsidR="00945A70" w:rsidRDefault="00945A70" w:rsidP="00945A70">
      <w:pPr>
        <w:spacing w:line="480" w:lineRule="auto"/>
        <w:rPr>
          <w:rFonts w:ascii="Times New Roman" w:hAnsi="Times New Roman" w:cs="Times New Roman"/>
        </w:rPr>
      </w:pPr>
    </w:p>
    <w:sectPr w:rsidR="00945A70" w:rsidSect="00A61405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7E1A" w:rsidRDefault="00F77E1A" w:rsidP="006A2E75">
      <w:r>
        <w:separator/>
      </w:r>
    </w:p>
  </w:endnote>
  <w:endnote w:type="continuationSeparator" w:id="0">
    <w:p w:rsidR="00F77E1A" w:rsidRDefault="00F77E1A" w:rsidP="006A2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7E1A" w:rsidRDefault="00F77E1A" w:rsidP="006A2E75">
      <w:r>
        <w:separator/>
      </w:r>
    </w:p>
  </w:footnote>
  <w:footnote w:type="continuationSeparator" w:id="0">
    <w:p w:rsidR="00F77E1A" w:rsidRDefault="00F77E1A" w:rsidP="006A2E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8D4BFB"/>
    <w:multiLevelType w:val="hybridMultilevel"/>
    <w:tmpl w:val="790898C6"/>
    <w:lvl w:ilvl="0" w:tplc="2BD014D4">
      <w:start w:val="269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A70"/>
    <w:rsid w:val="00553B2C"/>
    <w:rsid w:val="006A2E75"/>
    <w:rsid w:val="00945A70"/>
    <w:rsid w:val="00F7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98F8B6A-0A03-44D9-9FC6-0F91ABEDA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5A70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5A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45A70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945A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45A70"/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945A7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45A70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945A70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945A7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45A70"/>
    <w:rPr>
      <w:rFonts w:ascii="굴림" w:eastAsia="굴림" w:hAnsi="굴림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945A70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945A70"/>
    <w:rPr>
      <w:rFonts w:ascii="굴림" w:eastAsia="굴림" w:hAnsi="굴림" w:cs="굴림"/>
      <w:noProof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945A70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945A70"/>
  </w:style>
  <w:style w:type="character" w:customStyle="1" w:styleId="Char2">
    <w:name w:val="메모 텍스트 Char"/>
    <w:basedOn w:val="a0"/>
    <w:link w:val="a8"/>
    <w:uiPriority w:val="99"/>
    <w:semiHidden/>
    <w:rsid w:val="00945A70"/>
    <w:rPr>
      <w:rFonts w:ascii="굴림" w:eastAsia="굴림" w:hAnsi="굴림" w:cs="굴림"/>
      <w:kern w:val="0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45A70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945A70"/>
    <w:rPr>
      <w:rFonts w:ascii="굴림" w:eastAsia="굴림" w:hAnsi="굴림" w:cs="굴림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4-03T11:43:00Z</dcterms:created>
  <dcterms:modified xsi:type="dcterms:W3CDTF">2025-04-03T12:08:00Z</dcterms:modified>
</cp:coreProperties>
</file>